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bCs/>
        </w:rPr>
        <w:t>Supplementary Table 1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A. Productive  chain CDR3 rearrangements in uterine V1-4-5- cells. </w:t>
      </w:r>
    </w:p>
    <w:tbl>
      <w:tblPr>
        <w:tblW w:w="11287" w:type="dxa"/>
        <w:jc w:val="left"/>
        <w:tblInd w:w="-1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8"/>
        <w:gridCol w:w="1894"/>
        <w:gridCol w:w="1984"/>
        <w:gridCol w:w="1081"/>
      </w:tblGrid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CDR3 Sequenc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redicted V Reg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CDR3 Translatio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Freq 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TGTGCATGCTGGGATAGCTCAGGTTTTCACAAG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WDSSGFH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97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AGTCTGGTATAGCTCGGGCTTTCACAAG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VWYSSGFH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1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AGTATATAGCTCGGGCTTTCACAAG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VYSSGFH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3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CTCCTGGGCTGGATATAGCTCAGGTTTTCACAAG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SWAGYSSGFH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8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ATTCTTGGATAGCTCAGGTTTTCACAAG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FLDSSGFH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AGTCTGGTATAGCTCGGGCTTTCTCAAG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VWYSSGFL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20" w:hRule="atLeast"/>
        </w:trPr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AGTATATAGCTCGGGCTTTCACAAAGTAT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GV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VYSSGFHKV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Canonical TRGV6 CDR3 is shown in red.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</w:rPr>
        <w:t>B. Top 10 productive  chain CDR3 rearrangements in uterine V1-4-5</w:t>
      </w:r>
      <w:r>
        <w:rPr>
          <w:rFonts w:cs="Calibri" w:ascii="Calibri" w:hAnsi="Calibri"/>
          <w:vertAlign w:val="superscript"/>
        </w:rPr>
        <w:t xml:space="preserve">- </w:t>
      </w:r>
      <w:r>
        <w:rPr/>
        <w:t xml:space="preserve">cells. </w:t>
      </w:r>
    </w:p>
    <w:tbl>
      <w:tblPr>
        <w:tblW w:w="11340" w:type="dxa"/>
        <w:jc w:val="left"/>
        <w:tblInd w:w="-1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842"/>
        <w:gridCol w:w="2268"/>
        <w:gridCol w:w="1134"/>
      </w:tblGrid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DR3 Seque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redicted V Reg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DR3 Trans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Freq 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TGTGGGTCAGATATCGGAGGGAGCTCCTGGGACACCCGACAGATGTTT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SSWDTRQM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189" w:hanging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30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TCGGAGGGATACGAGCTACCG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IRATD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6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TCGGAGGGATACGAGCCG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IRAD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TCGGAGGGACCG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TD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4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CCTCGGATCGGAGGGATACGACCG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SDRRDTTD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GGGATACGAGCACCG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RDTSTD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TCGGAGGGAGCTCCTGGACACCCGACAGATGTTTT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SSWTPDRC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GGGATACGAGCACCGT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RDTSTV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TTTCAGATATCGGAGGGAGCTCCTTTGACACCCGACCTATTTTT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VSDIGGSSFDTRPI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TCGGAGGGAGCTCCTGGGCACCCGACAGATGTTTT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SSWAPDRC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TCGGAGGGAGCTCCTGGACACTCGACAGATGTTTT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IGGSSWTLDRC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CGGAGGGATACGTACCGACAAACTCGTC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RRDTYRQTR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CGGAGGGATACGTACG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RRDTYD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TGGGTCAGATAGGGATACGAGCACCAACAAACTCGTCTT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D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SDRDTSTNKL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</w:rPr>
        <w:t>Canonical TRGV4 (V</w:t>
      </w:r>
      <w:r>
        <w:rPr>
          <w:rFonts w:cs="Symbol" w:ascii="Symbol" w:hAnsi="Symbol"/>
        </w:rPr>
        <w:t></w:t>
      </w:r>
      <w:r>
        <w:rPr>
          <w:rFonts w:cs="Calibri" w:ascii="Calibri" w:hAnsi="Calibri"/>
        </w:rPr>
        <w:t>1) CDR3 is shown in red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 Table 2</w:t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 xml:space="preserve">Ranking of tissue-specific gene signatures enriched in uterine </w:t>
      </w:r>
      <w:r>
        <w:rPr>
          <w:rFonts w:cs="Symbol" w:ascii="Symbol" w:hAnsi="Symbol"/>
          <w:b/>
          <w:bCs/>
        </w:rPr>
        <w:t></w:t>
      </w:r>
      <w:r>
        <w:rPr>
          <w:rFonts w:cs="Calibri" w:ascii="Calibri" w:hAnsi="Calibri"/>
          <w:b/>
          <w:bCs/>
        </w:rPr>
        <w:t xml:space="preserve"> T cells.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11340" w:type="dxa"/>
        <w:jc w:val="left"/>
        <w:tblInd w:w="-1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850"/>
        <w:gridCol w:w="1134"/>
        <w:gridCol w:w="851"/>
        <w:gridCol w:w="992"/>
        <w:gridCol w:w="1134"/>
        <w:gridCol w:w="1134"/>
        <w:gridCol w:w="3260"/>
      </w:tblGrid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ture 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M p-v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R q-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WER p-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NK AT MA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DING EDGE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0%, list=53%, signal=145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6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9%, list=29%, signal=111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4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55%, list=26%, signal=74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1%, list=51%, signal=144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0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69%, list=52%, signal=144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6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4%, list=50%, signal=167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69%, list=51%, signal=142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94%, list=69%, signal=306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0%, list=67%, signal=240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3%, list=66%, signal=247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9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92%, list=67%, signal=278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0%, list=51%, signal=143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14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0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5%, list=72%, signal=306%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Gene set enrichment analysis (GSEA) for tissue-specific signature genes was performed for differentially expressed genes between mature thymic and uterine </w:t>
      </w:r>
      <w:r>
        <w:rPr>
          <w:rFonts w:cs="Symbol" w:ascii="Symbol" w:hAnsi="Symbol"/>
        </w:rPr>
        <w:t></w:t>
      </w:r>
      <w:r>
        <w:rPr>
          <w:rFonts w:cs="Calibri" w:ascii="Calibri" w:hAnsi="Calibri"/>
        </w:rPr>
        <w:t xml:space="preserve"> T cells. BR: Brain, LI: Liver, KI: Kidney, AG: Adrenal gland, SP: Spleen, LU: Lung, HE: Heart, TH: Thymus, OV: Ovary, ST: Stomach, FS: Forestomach, SIN: Small intestine, LIN: Large intestine, UT: Uterus, VG: Vesicular gland. ES: Enrichment score, NES: Normalized enrichment score, NOM p-val: Nominal p-value, FDR: False discovery rate, FWER: Familywise-error rate.</w:t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 Table 3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Ranking of tissue-specific gene signatures enriched in pulmonary  T cells.</w:t>
      </w:r>
    </w:p>
    <w:tbl>
      <w:tblPr>
        <w:tblW w:w="11340" w:type="dxa"/>
        <w:jc w:val="left"/>
        <w:tblInd w:w="-1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850"/>
        <w:gridCol w:w="1134"/>
        <w:gridCol w:w="851"/>
        <w:gridCol w:w="992"/>
        <w:gridCol w:w="1134"/>
        <w:gridCol w:w="1134"/>
        <w:gridCol w:w="3260"/>
      </w:tblGrid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ture 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M p-v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R q-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WER p-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NK AT MA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DING EDGE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6%, list=20%, signal=107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0%, list=58%, signal=188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7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100%, list=57%, signal=231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6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68%, list=37%, signal=109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9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4%, list=47%, signal=140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68%, list=51%, signal=136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6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66%, list=48%, signal=126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25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1%, list=68%, signal=249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7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85%, list=70%, signal=279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9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1%, list=47%, signal=134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0%, list=47%, signal=132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8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70%, list=58%, signal=167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14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48%, list=32%, signal=71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14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55%, list=47%, signal=103%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14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9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gs=92%, list=74%, signal=353%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ne set enrichment analysis (GSEA) for tissue-specific signature genes was performed for differentially expressed genes between mature thymic and pulmonary </w:t>
      </w:r>
      <w:r>
        <w:rPr>
          <w:rFonts w:cs="Symbol" w:ascii="Symbol" w:hAnsi="Symbol"/>
        </w:rPr>
        <w:t></w:t>
      </w:r>
      <w:r>
        <w:rPr>
          <w:rFonts w:cs="Calibri" w:ascii="Calibri" w:hAnsi="Calibri"/>
        </w:rPr>
        <w:t xml:space="preserve"> T cells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" w:cs="Times New Roman"/>
      <w:color w:val="2F5496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DengXian;等线" w:cs="Aria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libri Light" w:hAnsi="Calibri Light" w:eastAsia="DengXian Light" w:cs="Times New Roman"/>
      <w:color w:val="2F5496"/>
      <w:sz w:val="32"/>
      <w:szCs w:val="32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 w:eastAsia="zh-C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 w:eastAsia="zh-CN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11:02:00Z</dcterms:created>
  <dc:creator>Adrian Hayday</dc:creator>
  <dc:description/>
  <cp:keywords/>
  <dc:language>en-US</dc:language>
  <cp:lastModifiedBy>Sezar Amin</cp:lastModifiedBy>
  <dcterms:modified xsi:type="dcterms:W3CDTF">2020-05-18T1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0</vt:lpwstr>
  </property>
  <property fmtid="{D5CDD505-2E9C-101B-9397-08002B2CF9AE}" pid="3" name="StyleId">
    <vt:lpwstr>http://www.zotero.org/styles/mucosal-immunology</vt:lpwstr>
  </property>
</Properties>
</file>